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45D97" w14:textId="5515EE81" w:rsidR="00F31FFB" w:rsidRPr="00C51C3A" w:rsidRDefault="00F31FFB" w:rsidP="00F31FFB">
      <w:pPr>
        <w:spacing w:line="480" w:lineRule="auto"/>
        <w:rPr>
          <w:rFonts w:asciiTheme="minorHAnsi" w:hAnsiTheme="minorHAnsi"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4</w:t>
      </w:r>
      <w:r w:rsidR="00220165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b/>
          <w:bCs/>
          <w:color w:val="000000" w:themeColor="text1"/>
        </w:rPr>
        <w:t xml:space="preserve"> </w:t>
      </w:r>
      <w:r w:rsidRPr="00C51C3A">
        <w:rPr>
          <w:rFonts w:asciiTheme="minorHAnsi" w:hAnsiTheme="minorHAnsi"/>
          <w:color w:val="000000" w:themeColor="text1"/>
        </w:rPr>
        <w:t>Assessing weak instrument bias (F-statistic) and proportion of variance in the phenotype (R</w:t>
      </w:r>
      <w:r w:rsidRPr="00C51C3A">
        <w:rPr>
          <w:rFonts w:asciiTheme="minorHAnsi" w:hAnsiTheme="minorHAnsi"/>
          <w:color w:val="000000" w:themeColor="text1"/>
          <w:vertAlign w:val="superscript"/>
        </w:rPr>
        <w:t>2</w:t>
      </w:r>
      <w:r w:rsidRPr="00C51C3A">
        <w:rPr>
          <w:rFonts w:asciiTheme="minorHAnsi" w:hAnsiTheme="minorHAnsi"/>
          <w:color w:val="000000" w:themeColor="text1"/>
        </w:rPr>
        <w:t>) explained by the genetic instruments</w:t>
      </w:r>
    </w:p>
    <w:p w14:paraId="7A6753BA" w14:textId="77777777" w:rsidR="00F31FFB" w:rsidRPr="00C51C3A" w:rsidRDefault="00F31FFB" w:rsidP="00F31FFB">
      <w:pPr>
        <w:spacing w:line="480" w:lineRule="auto"/>
        <w:rPr>
          <w:rFonts w:asciiTheme="minorHAnsi" w:hAnsiTheme="minorHAnsi"/>
          <w:color w:val="000000" w:themeColor="text1"/>
        </w:rPr>
      </w:pPr>
    </w:p>
    <w:tbl>
      <w:tblPr>
        <w:tblW w:w="4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300"/>
        <w:gridCol w:w="1300"/>
      </w:tblGrid>
      <w:tr w:rsidR="00F31FFB" w:rsidRPr="00C51C3A" w14:paraId="249339FC" w14:textId="77777777" w:rsidTr="00AA0F84">
        <w:trPr>
          <w:trHeight w:val="320"/>
        </w:trPr>
        <w:tc>
          <w:tcPr>
            <w:tcW w:w="1613" w:type="dxa"/>
            <w:shd w:val="clear" w:color="auto" w:fill="D9D9D9" w:themeFill="background1" w:themeFillShade="D9"/>
            <w:noWrap/>
            <w:vAlign w:val="bottom"/>
          </w:tcPr>
          <w:p w14:paraId="6903F9A8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588DA23B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4C95A978" w14:textId="77777777" w:rsidR="00F31FFB" w:rsidRPr="00C51C3A" w:rsidRDefault="00F31FFB" w:rsidP="00AA0F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F-statistic</w:t>
            </w:r>
          </w:p>
        </w:tc>
      </w:tr>
      <w:tr w:rsidR="00F31FFB" w:rsidRPr="00C51C3A" w14:paraId="7EA4A040" w14:textId="77777777" w:rsidTr="00AA0F84">
        <w:trPr>
          <w:trHeight w:val="320"/>
        </w:trPr>
        <w:tc>
          <w:tcPr>
            <w:tcW w:w="1613" w:type="dxa"/>
            <w:shd w:val="clear" w:color="auto" w:fill="D9D9D9" w:themeFill="background1" w:themeFillShade="D9"/>
            <w:noWrap/>
            <w:vAlign w:val="bottom"/>
          </w:tcPr>
          <w:p w14:paraId="3F2446C6" w14:textId="77777777" w:rsidR="00F31FFB" w:rsidRPr="00C51C3A" w:rsidRDefault="00F31FF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BBE5AE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67368D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</w:tr>
      <w:tr w:rsidR="00F31FFB" w:rsidRPr="00C51C3A" w14:paraId="41284BF7" w14:textId="77777777" w:rsidTr="00AA0F84">
        <w:trPr>
          <w:trHeight w:val="320"/>
        </w:trPr>
        <w:tc>
          <w:tcPr>
            <w:tcW w:w="1613" w:type="dxa"/>
            <w:shd w:val="clear" w:color="auto" w:fill="D9D9D9" w:themeFill="background1" w:themeFillShade="D9"/>
            <w:noWrap/>
            <w:vAlign w:val="bottom"/>
          </w:tcPr>
          <w:p w14:paraId="0CA4C013" w14:textId="77777777" w:rsidR="00F31FFB" w:rsidRPr="00C51C3A" w:rsidRDefault="00F31FF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694017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CC8C20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F31FFB" w:rsidRPr="00C51C3A" w14:paraId="34443463" w14:textId="77777777" w:rsidTr="00AA0F84">
        <w:trPr>
          <w:trHeight w:val="320"/>
        </w:trPr>
        <w:tc>
          <w:tcPr>
            <w:tcW w:w="1613" w:type="dxa"/>
            <w:shd w:val="clear" w:color="auto" w:fill="D9D9D9" w:themeFill="background1" w:themeFillShade="D9"/>
            <w:noWrap/>
            <w:vAlign w:val="bottom"/>
          </w:tcPr>
          <w:p w14:paraId="41F7203E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9CB860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5A0A26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</w:tr>
      <w:tr w:rsidR="00F31FFB" w:rsidRPr="00C51C3A" w14:paraId="0E06AC9E" w14:textId="77777777" w:rsidTr="00AA0F84">
        <w:trPr>
          <w:trHeight w:val="320"/>
        </w:trPr>
        <w:tc>
          <w:tcPr>
            <w:tcW w:w="1613" w:type="dxa"/>
            <w:shd w:val="clear" w:color="auto" w:fill="D9D9D9" w:themeFill="background1" w:themeFillShade="D9"/>
            <w:noWrap/>
            <w:vAlign w:val="bottom"/>
          </w:tcPr>
          <w:p w14:paraId="379A98FA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EB6E96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FE3A13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</w:tr>
      <w:tr w:rsidR="00F31FFB" w:rsidRPr="00C51C3A" w14:paraId="3D747B00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18E857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1B43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A205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508</w:t>
            </w:r>
          </w:p>
        </w:tc>
      </w:tr>
      <w:tr w:rsidR="00F31FFB" w:rsidRPr="00C51C3A" w14:paraId="3981C504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9F7908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ED10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D71C0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</w:tr>
      <w:tr w:rsidR="00F31FFB" w:rsidRPr="00C51C3A" w14:paraId="3A218979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700471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742A8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51E8B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</w:tr>
      <w:tr w:rsidR="00F31FFB" w:rsidRPr="00C51C3A" w14:paraId="1D130668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A3ABAB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8841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0E3E2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</w:tr>
      <w:tr w:rsidR="00F31FFB" w:rsidRPr="00C51C3A" w14:paraId="019975D4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E98B2F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otal triglycerid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8E40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F09C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</w:tr>
      <w:tr w:rsidR="00F31FFB" w:rsidRPr="00C51C3A" w14:paraId="6CE8AD86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4A01BB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Apolipoprotein 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15A38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F0251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F31FFB" w:rsidRPr="00C51C3A" w14:paraId="38E0EB3F" w14:textId="77777777" w:rsidTr="00AA0F84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55CE30" w14:textId="77777777" w:rsidR="00F31FFB" w:rsidRPr="00C51C3A" w:rsidRDefault="00F31FF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Apolipoprotein 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3DF7B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3591" w14:textId="77777777" w:rsidR="00F31FFB" w:rsidRPr="00C51C3A" w:rsidRDefault="00F31FF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</w:tr>
    </w:tbl>
    <w:p w14:paraId="27AD951F" w14:textId="77777777" w:rsidR="00F31FFB" w:rsidRPr="00C51C3A" w:rsidRDefault="00F31FFB" w:rsidP="00F31FFB">
      <w:pPr>
        <w:spacing w:line="480" w:lineRule="auto"/>
        <w:rPr>
          <w:rFonts w:asciiTheme="minorHAnsi" w:hAnsiTheme="minorHAnsi"/>
          <w:b/>
          <w:bCs/>
          <w:color w:val="000000" w:themeColor="text1"/>
        </w:rPr>
      </w:pPr>
    </w:p>
    <w:p w14:paraId="493E99CE" w14:textId="77777777" w:rsidR="00F31FFB" w:rsidRPr="00C51C3A" w:rsidRDefault="00F31FFB" w:rsidP="00F31FFB">
      <w:pPr>
        <w:spacing w:line="480" w:lineRule="auto"/>
        <w:rPr>
          <w:rFonts w:asciiTheme="minorHAnsi" w:hAnsiTheme="minorHAnsi"/>
          <w:b/>
          <w:bCs/>
          <w:color w:val="000000" w:themeColor="text1"/>
        </w:rPr>
      </w:pPr>
    </w:p>
    <w:p w14:paraId="68295981" w14:textId="77777777" w:rsidR="00086984" w:rsidRDefault="00086984"/>
    <w:sectPr w:rsidR="00086984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FB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20165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339FD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  <w:rsid w:val="00F3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E9E2E"/>
  <w15:chartTrackingRefBased/>
  <w15:docId w15:val="{92DD9EE5-2E3E-2848-8272-B7E3F0EC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F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1:00Z</dcterms:created>
  <dcterms:modified xsi:type="dcterms:W3CDTF">2021-02-28T19:38:00Z</dcterms:modified>
</cp:coreProperties>
</file>